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4E11" w14:textId="4B2BC384" w:rsidR="00B10C61" w:rsidRPr="00B10C61" w:rsidRDefault="00B10C61">
      <w:pPr>
        <w:rPr>
          <w:rFonts w:ascii="Times New Roman" w:hAnsi="Times New Roman" w:cs="Times New Roman"/>
          <w:sz w:val="28"/>
          <w:szCs w:val="28"/>
        </w:rPr>
      </w:pPr>
      <w:r w:rsidRPr="00B10C61">
        <w:rPr>
          <w:rFonts w:ascii="Times New Roman" w:hAnsi="Times New Roman" w:cs="Times New Roman"/>
          <w:sz w:val="28"/>
          <w:szCs w:val="28"/>
        </w:rPr>
        <w:t xml:space="preserve">Supplementary Figure </w:t>
      </w:r>
    </w:p>
    <w:p w14:paraId="17E51A39" w14:textId="77777777" w:rsidR="00B10C61" w:rsidRDefault="00B10C61">
      <w:pPr>
        <w:rPr>
          <w:rFonts w:hint="eastAsia"/>
        </w:rPr>
      </w:pPr>
    </w:p>
    <w:p w14:paraId="20FD5CD2" w14:textId="40BD993B" w:rsidR="007B283F" w:rsidRPr="00B10C61" w:rsidRDefault="00B10C61">
      <w:r w:rsidRPr="00B10C61">
        <w:rPr>
          <w:noProof/>
        </w:rPr>
        <w:drawing>
          <wp:inline distT="0" distB="0" distL="0" distR="0" wp14:anchorId="0C9FFEAF" wp14:editId="3857A8D1">
            <wp:extent cx="5930265" cy="2797810"/>
            <wp:effectExtent l="0" t="0" r="0" b="2540"/>
            <wp:docPr id="1702886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AC901" w14:textId="77777777" w:rsidR="00B10C61" w:rsidRPr="00B10C61" w:rsidRDefault="00B10C61" w:rsidP="00B10C6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10C6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B10C61">
        <w:rPr>
          <w:rFonts w:ascii="Times New Roman" w:hAnsi="Times New Roman" w:cs="Times New Roman"/>
          <w:sz w:val="24"/>
          <w:szCs w:val="24"/>
        </w:rPr>
        <w:t xml:space="preserve"> Temporal trends of cases and age-standardized rates of deaths and DALYs attributable to air pollution-related stroke grouped by (A) age, (B) sex, and (C) stroke subtypes from 1990 to 2021.</w:t>
      </w:r>
    </w:p>
    <w:p w14:paraId="480D4113" w14:textId="77777777" w:rsidR="00B10C61" w:rsidRPr="00B10C61" w:rsidRDefault="00B10C61"/>
    <w:p w14:paraId="2BA593DA" w14:textId="77777777" w:rsidR="00B10C61" w:rsidRPr="00B10C61" w:rsidRDefault="00B10C61"/>
    <w:p w14:paraId="4C984D9D" w14:textId="15199EC9" w:rsidR="00B10C61" w:rsidRPr="00B10C61" w:rsidRDefault="00B10C61">
      <w:r w:rsidRPr="00B10C61">
        <w:rPr>
          <w:noProof/>
        </w:rPr>
        <w:drawing>
          <wp:inline distT="0" distB="0" distL="0" distR="0" wp14:anchorId="461DC78E" wp14:editId="59CA136A">
            <wp:extent cx="5936615" cy="2374900"/>
            <wp:effectExtent l="0" t="0" r="6985" b="6350"/>
            <wp:docPr id="11704084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301F8" w14:textId="77777777" w:rsidR="00B10C61" w:rsidRDefault="00B10C61" w:rsidP="00B10C6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10C61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B10C61">
        <w:rPr>
          <w:rFonts w:ascii="Times New Roman" w:hAnsi="Times New Roman" w:cs="Times New Roman"/>
          <w:sz w:val="24"/>
          <w:szCs w:val="24"/>
        </w:rPr>
        <w:t xml:space="preserve"> Changing patterns of age-standardized rates and numbers of deaths and DALYs attributable to air pollution-related stroke represented by (A and B) EAPC and (C and D) percentages across countries and territories from 1990 to 2021.</w:t>
      </w:r>
    </w:p>
    <w:p w14:paraId="3399FAEB" w14:textId="77777777" w:rsidR="00B10C61" w:rsidRDefault="00B10C61"/>
    <w:p w14:paraId="43421736" w14:textId="77777777" w:rsidR="009E3616" w:rsidRDefault="009E3616"/>
    <w:p w14:paraId="526A1EA3" w14:textId="4D6CA5B0" w:rsidR="009E3616" w:rsidRDefault="009E3616">
      <w:r>
        <w:rPr>
          <w:noProof/>
        </w:rPr>
        <w:lastRenderedPageBreak/>
        <w:drawing>
          <wp:inline distT="0" distB="0" distL="0" distR="0" wp14:anchorId="27A35598" wp14:editId="0778C652">
            <wp:extent cx="5943600" cy="5608955"/>
            <wp:effectExtent l="0" t="0" r="0" b="0"/>
            <wp:docPr id="7558614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A627B" w14:textId="77777777" w:rsidR="009E3616" w:rsidRPr="00773BD8" w:rsidRDefault="009E3616" w:rsidP="009E36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73BD8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773BD8">
        <w:rPr>
          <w:rFonts w:ascii="Times New Roman" w:hAnsi="Times New Roman" w:cs="Times New Roman"/>
          <w:sz w:val="24"/>
          <w:szCs w:val="24"/>
        </w:rPr>
        <w:t xml:space="preserve"> The future global trend of numbers and age-standardized rates of (A) deaths and (B) DALYs grouped by sex from 2022 to 2040 based on the BAPC model. DALYs, disability-adjusted-life-year; BAPC, age-period-cohort.</w:t>
      </w:r>
    </w:p>
    <w:p w14:paraId="64A035BE" w14:textId="77777777" w:rsidR="009E3616" w:rsidRDefault="009E3616"/>
    <w:sectPr w:rsidR="009E3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SwtDQwMzKzNDEyNDNW0lEKTi0uzszPAykwrAUACt30gywAAAA="/>
  </w:docVars>
  <w:rsids>
    <w:rsidRoot w:val="00B10C61"/>
    <w:rsid w:val="0061519A"/>
    <w:rsid w:val="007B283F"/>
    <w:rsid w:val="007D57C9"/>
    <w:rsid w:val="009E3616"/>
    <w:rsid w:val="00B10C61"/>
    <w:rsid w:val="00BA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94A11"/>
  <w15:chartTrackingRefBased/>
  <w15:docId w15:val="{16272409-87EA-4F45-BA14-19077549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fan</dc:creator>
  <cp:keywords/>
  <dc:description/>
  <cp:lastModifiedBy>lance fan</cp:lastModifiedBy>
  <cp:revision>2</cp:revision>
  <dcterms:created xsi:type="dcterms:W3CDTF">2024-09-27T08:24:00Z</dcterms:created>
  <dcterms:modified xsi:type="dcterms:W3CDTF">2024-09-27T08:34:00Z</dcterms:modified>
</cp:coreProperties>
</file>